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F9CBBA" w14:textId="4984C57A" w:rsidR="00D63C82" w:rsidRDefault="00233D48" w:rsidP="00233D48">
      <w:pPr>
        <w:rPr>
          <w:rFonts w:ascii="Times New Roman" w:hAnsi="Times New Roman" w:cs="Times New Roman"/>
        </w:rPr>
      </w:pPr>
      <w:r w:rsidRPr="00233D48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233D48">
        <w:rPr>
          <w:rFonts w:ascii="Times New Roman" w:hAnsi="Times New Roman" w:cs="Times New Roman"/>
          <w:b/>
          <w:bCs/>
        </w:rPr>
        <w:t>able 1.</w:t>
      </w:r>
      <w:r>
        <w:rPr>
          <w:rFonts w:ascii="Times New Roman" w:hAnsi="Times New Roman" w:cs="Times New Roman"/>
        </w:rPr>
        <w:t xml:space="preserve"> List of primer sequences</w:t>
      </w:r>
    </w:p>
    <w:tbl>
      <w:tblPr>
        <w:tblStyle w:val="TableGrid"/>
        <w:tblpPr w:leftFromText="180" w:rightFromText="180" w:vertAnchor="page" w:horzAnchor="margin" w:tblpY="1753"/>
        <w:tblW w:w="9355" w:type="dxa"/>
        <w:tblLayout w:type="fixed"/>
        <w:tblLook w:val="04A0" w:firstRow="1" w:lastRow="0" w:firstColumn="1" w:lastColumn="0" w:noHBand="0" w:noVBand="1"/>
      </w:tblPr>
      <w:tblGrid>
        <w:gridCol w:w="1255"/>
        <w:gridCol w:w="3600"/>
        <w:gridCol w:w="1170"/>
        <w:gridCol w:w="3330"/>
      </w:tblGrid>
      <w:tr w:rsidR="00233D48" w14:paraId="534D4B2F" w14:textId="77777777" w:rsidTr="00ED355B">
        <w:tc>
          <w:tcPr>
            <w:tcW w:w="1255" w:type="dxa"/>
            <w:shd w:val="clear" w:color="auto" w:fill="BFBFBF" w:themeFill="background1" w:themeFillShade="BF"/>
            <w:vAlign w:val="center"/>
          </w:tcPr>
          <w:p w14:paraId="3651EB5C" w14:textId="77777777" w:rsidR="00233D48" w:rsidRDefault="00233D48" w:rsidP="00233D48">
            <w:r w:rsidRPr="00A251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er </w:t>
            </w:r>
          </w:p>
        </w:tc>
        <w:tc>
          <w:tcPr>
            <w:tcW w:w="3600" w:type="dxa"/>
            <w:shd w:val="clear" w:color="auto" w:fill="BFBFBF" w:themeFill="background1" w:themeFillShade="BF"/>
            <w:vAlign w:val="center"/>
          </w:tcPr>
          <w:p w14:paraId="7FBEFB10" w14:textId="77777777" w:rsidR="00233D48" w:rsidRDefault="00233D48" w:rsidP="00233D48">
            <w:r w:rsidRPr="00A25134">
              <w:rPr>
                <w:rFonts w:ascii="Times New Roman" w:hAnsi="Times New Roman" w:cs="Times New Roman"/>
                <w:b/>
                <w:sz w:val="20"/>
                <w:szCs w:val="20"/>
              </w:rPr>
              <w:t>Sequence 5’</w:t>
            </w:r>
            <w:r w:rsidRPr="00A25134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E0"/>
            </w:r>
            <w:r w:rsidRPr="00A25134">
              <w:rPr>
                <w:rFonts w:ascii="Times New Roman" w:hAnsi="Times New Roman" w:cs="Times New Roman"/>
                <w:b/>
                <w:sz w:val="20"/>
                <w:szCs w:val="20"/>
              </w:rPr>
              <w:t>3’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5CB2A26D" w14:textId="77777777" w:rsidR="00233D48" w:rsidRDefault="00233D48" w:rsidP="00233D48">
            <w:r w:rsidRPr="00A251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er </w:t>
            </w:r>
          </w:p>
        </w:tc>
        <w:tc>
          <w:tcPr>
            <w:tcW w:w="3330" w:type="dxa"/>
            <w:shd w:val="clear" w:color="auto" w:fill="BFBFBF" w:themeFill="background1" w:themeFillShade="BF"/>
            <w:vAlign w:val="center"/>
          </w:tcPr>
          <w:p w14:paraId="4C0E1520" w14:textId="77777777" w:rsidR="00233D48" w:rsidRDefault="00233D48" w:rsidP="00233D48">
            <w:r w:rsidRPr="00A25134">
              <w:rPr>
                <w:rFonts w:ascii="Times New Roman" w:hAnsi="Times New Roman" w:cs="Times New Roman"/>
                <w:b/>
                <w:sz w:val="20"/>
                <w:szCs w:val="20"/>
              </w:rPr>
              <w:t>Sequence 5’</w:t>
            </w:r>
            <w:r w:rsidRPr="00A25134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E0"/>
            </w:r>
            <w:r w:rsidRPr="00A25134">
              <w:rPr>
                <w:rFonts w:ascii="Times New Roman" w:hAnsi="Times New Roman" w:cs="Times New Roman"/>
                <w:b/>
                <w:sz w:val="20"/>
                <w:szCs w:val="20"/>
              </w:rPr>
              <w:t>3’</w:t>
            </w:r>
          </w:p>
        </w:tc>
      </w:tr>
      <w:tr w:rsidR="00233D48" w14:paraId="6F24B6BB" w14:textId="77777777" w:rsidTr="00ED355B">
        <w:tc>
          <w:tcPr>
            <w:tcW w:w="1255" w:type="dxa"/>
            <w:shd w:val="clear" w:color="auto" w:fill="F2F2F2" w:themeFill="background1" w:themeFillShade="F2"/>
            <w:vAlign w:val="center"/>
          </w:tcPr>
          <w:p w14:paraId="574A2CC1" w14:textId="77777777" w:rsidR="00233D48" w:rsidRPr="00A25134" w:rsidRDefault="00233D48" w:rsidP="00233D4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apobec2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14:paraId="53A3CA6B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apobec2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600" w:type="dxa"/>
            <w:vAlign w:val="center"/>
          </w:tcPr>
          <w:p w14:paraId="4D9950B3" w14:textId="77777777" w:rsidR="00233D48" w:rsidRPr="00A25134" w:rsidRDefault="00233D48" w:rsidP="00233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sz w:val="20"/>
                <w:szCs w:val="20"/>
              </w:rPr>
              <w:t xml:space="preserve">CCCTGCTTCTTCTTTCATGTTTC </w:t>
            </w:r>
          </w:p>
          <w:p w14:paraId="0DB9B71A" w14:textId="77777777" w:rsidR="00233D48" w:rsidRDefault="00233D48" w:rsidP="00233D48">
            <w:r w:rsidRPr="00A25134">
              <w:rPr>
                <w:rFonts w:ascii="Times New Roman" w:hAnsi="Times New Roman" w:cs="Times New Roman"/>
                <w:sz w:val="20"/>
                <w:szCs w:val="20"/>
              </w:rPr>
              <w:t>TATTTGAGCCTCAGGTCTTTCC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8B20C48" w14:textId="77777777" w:rsidR="00233D48" w:rsidRPr="00A25134" w:rsidRDefault="00233D48" w:rsidP="00233D4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FV3 82R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14:paraId="518DE399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FV3 82R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330" w:type="dxa"/>
            <w:vAlign w:val="center"/>
          </w:tcPr>
          <w:p w14:paraId="4B613C53" w14:textId="77777777" w:rsidR="00233D48" w:rsidRDefault="00233D48" w:rsidP="00233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sz w:val="20"/>
                <w:szCs w:val="20"/>
              </w:rPr>
              <w:t xml:space="preserve">TGTGTCTGGAGAACCCTACA </w:t>
            </w:r>
          </w:p>
          <w:p w14:paraId="6C540A86" w14:textId="77777777" w:rsidR="00233D48" w:rsidRDefault="00233D48" w:rsidP="00233D48">
            <w:r w:rsidRPr="00A25134">
              <w:rPr>
                <w:rFonts w:ascii="Times New Roman" w:hAnsi="Times New Roman" w:cs="Times New Roman"/>
                <w:sz w:val="20"/>
                <w:szCs w:val="20"/>
              </w:rPr>
              <w:t>TGGTGATCTTGACTTGAAACTC</w:t>
            </w:r>
          </w:p>
        </w:tc>
      </w:tr>
      <w:tr w:rsidR="00233D48" w14:paraId="2DA18AF4" w14:textId="77777777" w:rsidTr="00ED355B">
        <w:tc>
          <w:tcPr>
            <w:tcW w:w="1255" w:type="dxa"/>
            <w:shd w:val="clear" w:color="auto" w:fill="F2F2F2" w:themeFill="background1" w:themeFillShade="F2"/>
            <w:vAlign w:val="center"/>
          </w:tcPr>
          <w:p w14:paraId="6E830E1B" w14:textId="77777777" w:rsidR="00233D48" w:rsidRPr="00A25134" w:rsidRDefault="00233D48" w:rsidP="00233D4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cl3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14:paraId="34C10A7C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cl3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600" w:type="dxa"/>
            <w:vAlign w:val="center"/>
          </w:tcPr>
          <w:p w14:paraId="6CBC0771" w14:textId="77777777" w:rsidR="00233D48" w:rsidRPr="00A25134" w:rsidRDefault="00233D48" w:rsidP="00233D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GTGTGGACCAGGAGGTAA</w:t>
            </w:r>
          </w:p>
          <w:p w14:paraId="04767670" w14:textId="77777777" w:rsidR="00233D48" w:rsidRDefault="00233D48" w:rsidP="00233D48"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TGCTGGTGATATAATAGTCCTTGA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FAA47E1" w14:textId="77777777" w:rsidR="00233D48" w:rsidRPr="00A25134" w:rsidRDefault="00233D48" w:rsidP="00233D4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FV3 93L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14:paraId="52946E7C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FV3 93L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330" w:type="dxa"/>
            <w:vAlign w:val="center"/>
          </w:tcPr>
          <w:p w14:paraId="235F6C88" w14:textId="77777777" w:rsidR="00233D48" w:rsidRDefault="00233D48" w:rsidP="00233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sz w:val="20"/>
                <w:szCs w:val="20"/>
              </w:rPr>
              <w:t xml:space="preserve">GCCAAGACCGAGGACAC </w:t>
            </w:r>
          </w:p>
          <w:p w14:paraId="1ED35CF3" w14:textId="77777777" w:rsidR="00233D48" w:rsidRDefault="00233D48" w:rsidP="00233D48">
            <w:r w:rsidRPr="00A25134">
              <w:rPr>
                <w:rFonts w:ascii="Times New Roman" w:hAnsi="Times New Roman" w:cs="Times New Roman"/>
                <w:sz w:val="20"/>
                <w:szCs w:val="20"/>
              </w:rPr>
              <w:t>GGACAAACCAACAGTAGAAACG</w:t>
            </w:r>
          </w:p>
        </w:tc>
      </w:tr>
      <w:tr w:rsidR="00233D48" w14:paraId="592F57BE" w14:textId="77777777" w:rsidTr="00ED355B">
        <w:tc>
          <w:tcPr>
            <w:tcW w:w="1255" w:type="dxa"/>
            <w:shd w:val="clear" w:color="auto" w:fill="F2F2F2" w:themeFill="background1" w:themeFillShade="F2"/>
            <w:vAlign w:val="center"/>
          </w:tcPr>
          <w:p w14:paraId="295C80B8" w14:textId="77777777" w:rsidR="00233D48" w:rsidRPr="00A25134" w:rsidRDefault="00233D48" w:rsidP="00233D4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cl4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14:paraId="5CC2D0A8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cl4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600" w:type="dxa"/>
            <w:vAlign w:val="center"/>
          </w:tcPr>
          <w:p w14:paraId="38CBB79D" w14:textId="77777777" w:rsidR="00233D48" w:rsidRPr="00A25134" w:rsidRDefault="00233D48" w:rsidP="00233D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CCAACCCTGGCGTTATATTC</w:t>
            </w:r>
          </w:p>
          <w:p w14:paraId="7A4FE22A" w14:textId="77777777" w:rsidR="00233D48" w:rsidRDefault="00233D48" w:rsidP="00233D48"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CATTCTTGTCCAGCTTTGTC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5A4672E" w14:textId="77777777" w:rsidR="00233D48" w:rsidRPr="00A25134" w:rsidRDefault="00233D48" w:rsidP="00233D48">
            <w:pPr>
              <w:ind w:right="-303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V3 95R </w:t>
            </w:r>
            <w:r w:rsidRPr="00A2513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  <w:p w14:paraId="6F174EB6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V3 95R </w:t>
            </w:r>
            <w:r w:rsidRPr="00A2513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330" w:type="dxa"/>
            <w:vAlign w:val="center"/>
          </w:tcPr>
          <w:p w14:paraId="6C3397BF" w14:textId="77777777" w:rsidR="00233D48" w:rsidRDefault="00233D48" w:rsidP="00233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sz w:val="20"/>
                <w:szCs w:val="20"/>
              </w:rPr>
              <w:t xml:space="preserve">CATGTCAACGTCAAAGTCCAAG </w:t>
            </w:r>
          </w:p>
          <w:p w14:paraId="12516F81" w14:textId="77777777" w:rsidR="00233D48" w:rsidRDefault="00233D48" w:rsidP="00233D48">
            <w:r w:rsidRPr="00A25134">
              <w:rPr>
                <w:rFonts w:ascii="Times New Roman" w:hAnsi="Times New Roman" w:cs="Times New Roman"/>
                <w:sz w:val="20"/>
                <w:szCs w:val="20"/>
              </w:rPr>
              <w:t>TGTGCACCCTCTGGTTAAAG</w:t>
            </w:r>
          </w:p>
        </w:tc>
      </w:tr>
      <w:tr w:rsidR="00233D48" w14:paraId="72D8DFBD" w14:textId="77777777" w:rsidTr="00ED355B">
        <w:tc>
          <w:tcPr>
            <w:tcW w:w="1255" w:type="dxa"/>
            <w:shd w:val="clear" w:color="auto" w:fill="F2F2F2" w:themeFill="background1" w:themeFillShade="F2"/>
            <w:vAlign w:val="center"/>
          </w:tcPr>
          <w:p w14:paraId="0845F07D" w14:textId="77777777" w:rsidR="00233D48" w:rsidRPr="00A25134" w:rsidRDefault="00233D48" w:rsidP="00233D4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cl5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14:paraId="7E27A46D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cl5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600" w:type="dxa"/>
            <w:vAlign w:val="center"/>
          </w:tcPr>
          <w:p w14:paraId="51DBF291" w14:textId="77777777" w:rsidR="00233D48" w:rsidRPr="00A25134" w:rsidRDefault="00233D48" w:rsidP="00233D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TTCTTGTCACCCGGAAGAA</w:t>
            </w:r>
          </w:p>
          <w:p w14:paraId="7DF58003" w14:textId="77777777" w:rsidR="00233D48" w:rsidRDefault="00233D48" w:rsidP="00233D48"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GTGTTGCTTCAGGCATCT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E3CDD0A" w14:textId="77777777" w:rsidR="00233D48" w:rsidRPr="00A25134" w:rsidRDefault="00233D48" w:rsidP="00233D4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gapdh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14:paraId="0FF89C7B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gapdh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330" w:type="dxa"/>
            <w:vAlign w:val="center"/>
          </w:tcPr>
          <w:p w14:paraId="4F97D7F9" w14:textId="77777777" w:rsidR="00233D48" w:rsidRPr="00A25134" w:rsidRDefault="00233D48" w:rsidP="00233D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GTGTCCGTTGTGGATCTG</w:t>
            </w:r>
          </w:p>
          <w:p w14:paraId="0F455BA1" w14:textId="77777777" w:rsidR="00233D48" w:rsidRDefault="00233D48" w:rsidP="00233D48"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ATTCCTTTCATTGGTCCCTCT</w:t>
            </w:r>
          </w:p>
        </w:tc>
      </w:tr>
      <w:tr w:rsidR="00233D48" w14:paraId="46C923D6" w14:textId="77777777" w:rsidTr="00ED355B">
        <w:tc>
          <w:tcPr>
            <w:tcW w:w="1255" w:type="dxa"/>
            <w:shd w:val="clear" w:color="auto" w:fill="F2F2F2" w:themeFill="background1" w:themeFillShade="F2"/>
            <w:vAlign w:val="center"/>
          </w:tcPr>
          <w:p w14:paraId="050C54F8" w14:textId="77777777" w:rsidR="00233D48" w:rsidRPr="00A25134" w:rsidRDefault="00233D48" w:rsidP="00233D4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cl19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14:paraId="45245295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cl19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600" w:type="dxa"/>
            <w:vAlign w:val="center"/>
          </w:tcPr>
          <w:p w14:paraId="1D810994" w14:textId="77777777" w:rsidR="00233D48" w:rsidRPr="00A25134" w:rsidRDefault="00233D48" w:rsidP="00233D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CCATCAACAAGCCGATTCC</w:t>
            </w:r>
          </w:p>
          <w:p w14:paraId="7A59385F" w14:textId="77777777" w:rsidR="00233D48" w:rsidRDefault="00233D48" w:rsidP="00233D48"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AGCTGTATGTTTCTCCGAGTG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BD48AE6" w14:textId="77777777" w:rsidR="00233D48" w:rsidRPr="00A25134" w:rsidRDefault="00233D48" w:rsidP="00233D4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ifn1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14:paraId="33E17318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ifn1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330" w:type="dxa"/>
            <w:vAlign w:val="center"/>
          </w:tcPr>
          <w:p w14:paraId="6B093BE1" w14:textId="77777777" w:rsidR="00233D48" w:rsidRDefault="00233D48" w:rsidP="00233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sz w:val="20"/>
                <w:szCs w:val="20"/>
              </w:rPr>
              <w:t xml:space="preserve">ACCTGTCGAGGTTGCATATTAG </w:t>
            </w:r>
          </w:p>
          <w:p w14:paraId="5C4B109C" w14:textId="77777777" w:rsidR="00233D48" w:rsidRDefault="00233D48" w:rsidP="00233D48">
            <w:r w:rsidRPr="00A25134">
              <w:rPr>
                <w:rFonts w:ascii="Times New Roman" w:hAnsi="Times New Roman" w:cs="Times New Roman"/>
                <w:sz w:val="20"/>
                <w:szCs w:val="20"/>
              </w:rPr>
              <w:t>GCAATGAGGGTGCAGAATTAG</w:t>
            </w:r>
          </w:p>
        </w:tc>
      </w:tr>
      <w:tr w:rsidR="00233D48" w14:paraId="7C3C0ED8" w14:textId="77777777" w:rsidTr="00ED355B">
        <w:tc>
          <w:tcPr>
            <w:tcW w:w="1255" w:type="dxa"/>
            <w:shd w:val="clear" w:color="auto" w:fill="F2F2F2" w:themeFill="background1" w:themeFillShade="F2"/>
            <w:vAlign w:val="center"/>
          </w:tcPr>
          <w:p w14:paraId="2D70A98D" w14:textId="77777777" w:rsidR="00233D48" w:rsidRPr="00A25134" w:rsidRDefault="00233D48" w:rsidP="00233D4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cl20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14:paraId="562553C6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cl20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600" w:type="dxa"/>
            <w:vAlign w:val="center"/>
          </w:tcPr>
          <w:p w14:paraId="710BACB1" w14:textId="77777777" w:rsidR="00233D48" w:rsidRPr="00A25134" w:rsidRDefault="00233D48" w:rsidP="00233D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TCCTGGCTGCTTTGATGT</w:t>
            </w:r>
          </w:p>
          <w:p w14:paraId="67ECF35E" w14:textId="77777777" w:rsidR="00233D48" w:rsidRDefault="00233D48" w:rsidP="00233D48"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GATGAAGAATACGGTCTGTGTAT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8413ABD" w14:textId="77777777" w:rsidR="00233D48" w:rsidRPr="00A25134" w:rsidRDefault="00233D48" w:rsidP="00233D4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ifn7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14:paraId="4977131E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ifn7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330" w:type="dxa"/>
            <w:vAlign w:val="center"/>
          </w:tcPr>
          <w:p w14:paraId="7825310C" w14:textId="77777777" w:rsidR="00233D48" w:rsidRDefault="00233D48" w:rsidP="00233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sz w:val="20"/>
                <w:szCs w:val="20"/>
              </w:rPr>
              <w:t xml:space="preserve">TCTGTAGGAAGTCTCCGAAGTA </w:t>
            </w:r>
          </w:p>
          <w:p w14:paraId="45D7A0AE" w14:textId="77777777" w:rsidR="00233D48" w:rsidRDefault="00233D48" w:rsidP="00233D48">
            <w:r w:rsidRPr="00A25134">
              <w:rPr>
                <w:rFonts w:ascii="Times New Roman" w:hAnsi="Times New Roman" w:cs="Times New Roman"/>
                <w:sz w:val="20"/>
                <w:szCs w:val="20"/>
              </w:rPr>
              <w:t>CACATTCAGTTGGAACCCTTTC</w:t>
            </w:r>
          </w:p>
        </w:tc>
      </w:tr>
      <w:tr w:rsidR="00233D48" w14:paraId="1E805B2C" w14:textId="77777777" w:rsidTr="00ED355B">
        <w:tc>
          <w:tcPr>
            <w:tcW w:w="1255" w:type="dxa"/>
            <w:shd w:val="clear" w:color="auto" w:fill="F2F2F2" w:themeFill="background1" w:themeFillShade="F2"/>
            <w:vAlign w:val="center"/>
          </w:tcPr>
          <w:p w14:paraId="27127A4B" w14:textId="77777777" w:rsidR="00233D48" w:rsidRPr="00A25134" w:rsidRDefault="00233D48" w:rsidP="00233D4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cl21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14:paraId="0AEA529C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cl21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600" w:type="dxa"/>
            <w:vAlign w:val="center"/>
          </w:tcPr>
          <w:p w14:paraId="5A6FE976" w14:textId="77777777" w:rsidR="00233D48" w:rsidRPr="00A25134" w:rsidRDefault="00233D48" w:rsidP="00233D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CCAGTGGCTGCTCAATC</w:t>
            </w:r>
          </w:p>
          <w:p w14:paraId="125C35F4" w14:textId="77777777" w:rsidR="00233D48" w:rsidRDefault="00233D48" w:rsidP="00233D48"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TGGCAATCATAGTCTGTACCC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68E7C32" w14:textId="77777777" w:rsidR="00233D48" w:rsidRPr="00A25134" w:rsidRDefault="00233D48" w:rsidP="00233D48">
            <w:pPr>
              <w:ind w:right="-303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fnar2.1 </w:t>
            </w:r>
            <w:r w:rsidRPr="00A2513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  <w:p w14:paraId="533F90F6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fnar2.1 </w:t>
            </w:r>
            <w:r w:rsidRPr="00A2513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330" w:type="dxa"/>
            <w:vAlign w:val="center"/>
          </w:tcPr>
          <w:p w14:paraId="48A8FE84" w14:textId="77777777" w:rsidR="00233D48" w:rsidRDefault="00233D48" w:rsidP="00233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sz w:val="20"/>
                <w:szCs w:val="20"/>
              </w:rPr>
              <w:t xml:space="preserve">CTGTTCTGTTAAAGTCTCACTA </w:t>
            </w:r>
          </w:p>
          <w:p w14:paraId="1638DCEE" w14:textId="77777777" w:rsidR="00233D48" w:rsidRDefault="00233D48" w:rsidP="00233D48">
            <w:r w:rsidRPr="00A25134">
              <w:rPr>
                <w:rFonts w:ascii="Times New Roman" w:hAnsi="Times New Roman" w:cs="Times New Roman"/>
                <w:sz w:val="20"/>
                <w:szCs w:val="20"/>
              </w:rPr>
              <w:t>CTTGGGTGGACGAAGTGGT</w:t>
            </w:r>
          </w:p>
        </w:tc>
      </w:tr>
      <w:tr w:rsidR="00233D48" w14:paraId="183F2A06" w14:textId="77777777" w:rsidTr="00ED355B">
        <w:tc>
          <w:tcPr>
            <w:tcW w:w="1255" w:type="dxa"/>
            <w:shd w:val="clear" w:color="auto" w:fill="F2F2F2" w:themeFill="background1" w:themeFillShade="F2"/>
            <w:vAlign w:val="center"/>
          </w:tcPr>
          <w:p w14:paraId="3D36701D" w14:textId="77777777" w:rsidR="00233D48" w:rsidRPr="00A25134" w:rsidRDefault="00233D48" w:rsidP="00233D4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cl28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14:paraId="6C77ED29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cl28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600" w:type="dxa"/>
            <w:vAlign w:val="center"/>
          </w:tcPr>
          <w:p w14:paraId="4FD23BEC" w14:textId="77777777" w:rsidR="00233D48" w:rsidRPr="00A25134" w:rsidRDefault="00233D48" w:rsidP="00233D48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CTCTGTGTCAATCCCAATA</w:t>
            </w:r>
          </w:p>
          <w:p w14:paraId="4F51BAA7" w14:textId="77777777" w:rsidR="00233D48" w:rsidRDefault="00233D48" w:rsidP="00233D48"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CGGTGTTTCTTTCTTCCCT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D72846B" w14:textId="77777777" w:rsidR="00233D48" w:rsidRPr="00A25134" w:rsidRDefault="00233D48" w:rsidP="00233D4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ifnl3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14:paraId="7D4EB7FC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ifnl3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330" w:type="dxa"/>
            <w:vAlign w:val="center"/>
          </w:tcPr>
          <w:p w14:paraId="4FF54AD0" w14:textId="77777777" w:rsidR="00233D48" w:rsidRDefault="00233D48" w:rsidP="00233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sz w:val="20"/>
                <w:szCs w:val="20"/>
              </w:rPr>
              <w:t xml:space="preserve">GTCCTTTCAGCGATGGGATAA </w:t>
            </w:r>
          </w:p>
          <w:p w14:paraId="1043E89B" w14:textId="77777777" w:rsidR="00233D48" w:rsidRDefault="00233D48" w:rsidP="00233D48">
            <w:r w:rsidRPr="00A25134">
              <w:rPr>
                <w:rFonts w:ascii="Times New Roman" w:hAnsi="Times New Roman" w:cs="Times New Roman"/>
                <w:sz w:val="20"/>
                <w:szCs w:val="20"/>
              </w:rPr>
              <w:t>ACGGCTTATGGCGAAACA</w:t>
            </w:r>
          </w:p>
        </w:tc>
      </w:tr>
      <w:tr w:rsidR="00233D48" w14:paraId="2218571C" w14:textId="77777777" w:rsidTr="00ED355B">
        <w:tc>
          <w:tcPr>
            <w:tcW w:w="1255" w:type="dxa"/>
            <w:shd w:val="clear" w:color="auto" w:fill="F2F2F2" w:themeFill="background1" w:themeFillShade="F2"/>
            <w:vAlign w:val="center"/>
          </w:tcPr>
          <w:p w14:paraId="4A3BE5FF" w14:textId="77777777" w:rsidR="00233D48" w:rsidRPr="00A25134" w:rsidRDefault="00233D48" w:rsidP="00233D4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sf1 </w:t>
            </w:r>
            <w:r w:rsidRPr="00A2513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F</w:t>
            </w:r>
          </w:p>
          <w:p w14:paraId="76F33BDA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sf1 </w:t>
            </w:r>
            <w:r w:rsidRPr="00A2513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600" w:type="dxa"/>
            <w:vAlign w:val="center"/>
          </w:tcPr>
          <w:p w14:paraId="6C4C20B0" w14:textId="77777777" w:rsidR="00233D48" w:rsidRPr="00A25134" w:rsidRDefault="00233D48" w:rsidP="00233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sz w:val="20"/>
                <w:szCs w:val="20"/>
              </w:rPr>
              <w:t>CTCTGTCCAAGCTGGATGATT</w:t>
            </w:r>
          </w:p>
          <w:p w14:paraId="3F8F01F0" w14:textId="77777777" w:rsidR="00233D48" w:rsidRDefault="00233D48" w:rsidP="00233D48">
            <w:r w:rsidRPr="00A25134">
              <w:rPr>
                <w:rFonts w:ascii="Times New Roman" w:hAnsi="Times New Roman" w:cs="Times New Roman"/>
                <w:sz w:val="20"/>
                <w:szCs w:val="20"/>
              </w:rPr>
              <w:t>GCCTTATTCATCCCATGTGTTTC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C4A33B8" w14:textId="77777777" w:rsidR="00233D48" w:rsidRPr="00A25134" w:rsidRDefault="00233D48" w:rsidP="00233D4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ifnl4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14:paraId="75AF0A62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ifnl4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330" w:type="dxa"/>
            <w:vAlign w:val="center"/>
          </w:tcPr>
          <w:p w14:paraId="572E4B36" w14:textId="77777777" w:rsidR="00233D48" w:rsidRDefault="00233D48" w:rsidP="00233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sz w:val="20"/>
                <w:szCs w:val="20"/>
              </w:rPr>
              <w:t xml:space="preserve">TCTGTAGGAAGTCTCCGAAGT </w:t>
            </w:r>
          </w:p>
          <w:p w14:paraId="260828F7" w14:textId="77777777" w:rsidR="00233D48" w:rsidRDefault="00233D48" w:rsidP="00233D48">
            <w:r w:rsidRPr="00A25134">
              <w:rPr>
                <w:rFonts w:ascii="Times New Roman" w:hAnsi="Times New Roman" w:cs="Times New Roman"/>
                <w:sz w:val="20"/>
                <w:szCs w:val="20"/>
              </w:rPr>
              <w:t>CACATTCAGTTGGAACCTTT</w:t>
            </w:r>
          </w:p>
        </w:tc>
      </w:tr>
      <w:tr w:rsidR="00233D48" w14:paraId="57B3C56A" w14:textId="77777777" w:rsidTr="00ED355B">
        <w:tc>
          <w:tcPr>
            <w:tcW w:w="1255" w:type="dxa"/>
            <w:shd w:val="clear" w:color="auto" w:fill="F2F2F2" w:themeFill="background1" w:themeFillShade="F2"/>
            <w:vAlign w:val="center"/>
          </w:tcPr>
          <w:p w14:paraId="1AD29CAC" w14:textId="77777777" w:rsidR="00233D48" w:rsidRPr="00A25134" w:rsidRDefault="00233D48" w:rsidP="00233D4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sf3 </w:t>
            </w:r>
            <w:r w:rsidRPr="00A2513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F</w:t>
            </w:r>
          </w:p>
          <w:p w14:paraId="1CD1419C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sf3 </w:t>
            </w:r>
            <w:r w:rsidRPr="00A25134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</w:p>
        </w:tc>
        <w:tc>
          <w:tcPr>
            <w:tcW w:w="3600" w:type="dxa"/>
            <w:vAlign w:val="center"/>
          </w:tcPr>
          <w:p w14:paraId="22CED052" w14:textId="77777777" w:rsidR="00233D48" w:rsidRPr="00A25134" w:rsidRDefault="00233D48" w:rsidP="00233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sz w:val="20"/>
                <w:szCs w:val="20"/>
              </w:rPr>
              <w:t>AGGCATAACAGCCCAGAAC</w:t>
            </w:r>
          </w:p>
          <w:p w14:paraId="731A9AAD" w14:textId="77777777" w:rsidR="00233D48" w:rsidRDefault="00233D48" w:rsidP="00233D48">
            <w:r w:rsidRPr="00A25134">
              <w:rPr>
                <w:rFonts w:ascii="Times New Roman" w:hAnsi="Times New Roman" w:cs="Times New Roman"/>
                <w:sz w:val="20"/>
                <w:szCs w:val="20"/>
              </w:rPr>
              <w:t>GTCGGAAAGGATGAGGAACAT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EACC439" w14:textId="77777777" w:rsidR="00233D48" w:rsidRPr="00A25134" w:rsidRDefault="00233D48" w:rsidP="00233D4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ifnlx1/2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14:paraId="24F0B5C5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ifnlx1/2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330" w:type="dxa"/>
            <w:vAlign w:val="center"/>
          </w:tcPr>
          <w:p w14:paraId="417A1218" w14:textId="77777777" w:rsidR="00233D48" w:rsidRDefault="00233D48" w:rsidP="00233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sz w:val="20"/>
                <w:szCs w:val="20"/>
              </w:rPr>
              <w:t xml:space="preserve">TGACCACCTGGTTACCTACA </w:t>
            </w:r>
          </w:p>
          <w:p w14:paraId="03150029" w14:textId="77777777" w:rsidR="00233D48" w:rsidRDefault="00233D48" w:rsidP="00233D48">
            <w:r w:rsidRPr="00A25134">
              <w:rPr>
                <w:rFonts w:ascii="Times New Roman" w:hAnsi="Times New Roman" w:cs="Times New Roman"/>
                <w:sz w:val="20"/>
                <w:szCs w:val="20"/>
              </w:rPr>
              <w:t>CCAGGAATCTCATGTCCTCAATC</w:t>
            </w:r>
          </w:p>
        </w:tc>
      </w:tr>
      <w:tr w:rsidR="00233D48" w14:paraId="174FAE2E" w14:textId="77777777" w:rsidTr="00ED355B">
        <w:tc>
          <w:tcPr>
            <w:tcW w:w="1255" w:type="dxa"/>
            <w:shd w:val="clear" w:color="auto" w:fill="F2F2F2" w:themeFill="background1" w:themeFillShade="F2"/>
          </w:tcPr>
          <w:p w14:paraId="26A946E8" w14:textId="77777777" w:rsidR="00233D48" w:rsidRPr="00A25134" w:rsidRDefault="00233D48" w:rsidP="00233D4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sf1r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14:paraId="47120321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sf1r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600" w:type="dxa"/>
          </w:tcPr>
          <w:p w14:paraId="190EE275" w14:textId="77777777" w:rsidR="00233D48" w:rsidRPr="00A25134" w:rsidRDefault="00233D48" w:rsidP="00233D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CAAGGGCACTGATAGTT</w:t>
            </w:r>
          </w:p>
          <w:p w14:paraId="6B125155" w14:textId="77777777" w:rsidR="00233D48" w:rsidRDefault="00233D48" w:rsidP="00233D48">
            <w:r w:rsidRPr="00A2513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AAAGGTCTACGGGCAAGATG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8C717E0" w14:textId="77777777" w:rsidR="00233D48" w:rsidRPr="00A25134" w:rsidRDefault="00233D48" w:rsidP="00233D4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ifnx2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14:paraId="48EBB8BA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ifnx2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330" w:type="dxa"/>
            <w:vAlign w:val="center"/>
          </w:tcPr>
          <w:p w14:paraId="161A94EF" w14:textId="77777777" w:rsidR="00233D48" w:rsidRDefault="00233D48" w:rsidP="00233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sz w:val="20"/>
                <w:szCs w:val="20"/>
              </w:rPr>
              <w:t xml:space="preserve">TCCATGCTTGTCTGCACAT </w:t>
            </w:r>
          </w:p>
          <w:p w14:paraId="14D054BE" w14:textId="77777777" w:rsidR="00233D48" w:rsidRDefault="00233D48" w:rsidP="00233D48">
            <w:r w:rsidRPr="00A25134">
              <w:rPr>
                <w:rFonts w:ascii="Times New Roman" w:hAnsi="Times New Roman" w:cs="Times New Roman"/>
                <w:sz w:val="20"/>
                <w:szCs w:val="20"/>
              </w:rPr>
              <w:t>ACCCTAGCACAGATGGGA</w:t>
            </w:r>
          </w:p>
        </w:tc>
      </w:tr>
      <w:tr w:rsidR="00233D48" w14:paraId="7EB8A04E" w14:textId="77777777" w:rsidTr="00ED355B">
        <w:tc>
          <w:tcPr>
            <w:tcW w:w="1255" w:type="dxa"/>
            <w:shd w:val="clear" w:color="auto" w:fill="F2F2F2" w:themeFill="background1" w:themeFillShade="F2"/>
          </w:tcPr>
          <w:p w14:paraId="66D9D42E" w14:textId="77777777" w:rsidR="00233D48" w:rsidRPr="00A25134" w:rsidRDefault="00233D48" w:rsidP="00233D4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sf3r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14:paraId="4DADCEC3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sf3r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600" w:type="dxa"/>
          </w:tcPr>
          <w:p w14:paraId="1FE1F7D1" w14:textId="77777777" w:rsidR="00233D48" w:rsidRPr="00A25134" w:rsidRDefault="00233D48" w:rsidP="00233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sz w:val="20"/>
                <w:szCs w:val="20"/>
              </w:rPr>
              <w:t>TGGATGAAGGACTACAGCTAATG</w:t>
            </w:r>
          </w:p>
          <w:p w14:paraId="3AECD2C2" w14:textId="77777777" w:rsidR="00233D48" w:rsidRDefault="00233D48" w:rsidP="00233D48"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TGTCATCTGTGAGGTTTA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A5E4168" w14:textId="77777777" w:rsidR="00233D48" w:rsidRPr="00A25134" w:rsidRDefault="00233D48" w:rsidP="00233D4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ifnx6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14:paraId="7CFFFFF4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ifnx6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330" w:type="dxa"/>
            <w:vAlign w:val="center"/>
          </w:tcPr>
          <w:p w14:paraId="040B374B" w14:textId="77777777" w:rsidR="00233D48" w:rsidRDefault="00233D48" w:rsidP="00233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sz w:val="20"/>
                <w:szCs w:val="20"/>
              </w:rPr>
              <w:t xml:space="preserve">CAGTCCATCTCCTCACACTAAC </w:t>
            </w:r>
          </w:p>
          <w:p w14:paraId="3D54F144" w14:textId="77777777" w:rsidR="00233D48" w:rsidRDefault="00233D48" w:rsidP="00233D48">
            <w:r w:rsidRPr="00A25134">
              <w:rPr>
                <w:rFonts w:ascii="Times New Roman" w:hAnsi="Times New Roman" w:cs="Times New Roman"/>
                <w:sz w:val="20"/>
                <w:szCs w:val="20"/>
              </w:rPr>
              <w:t>CGCTTGATCCTGTGTCTTGTA</w:t>
            </w:r>
          </w:p>
        </w:tc>
      </w:tr>
      <w:tr w:rsidR="00233D48" w14:paraId="7B98D375" w14:textId="77777777" w:rsidTr="00ED355B">
        <w:tc>
          <w:tcPr>
            <w:tcW w:w="1255" w:type="dxa"/>
            <w:shd w:val="clear" w:color="auto" w:fill="F2F2F2" w:themeFill="background1" w:themeFillShade="F2"/>
            <w:vAlign w:val="center"/>
          </w:tcPr>
          <w:p w14:paraId="0BEAD20A" w14:textId="77777777" w:rsidR="00233D48" w:rsidRPr="00A25134" w:rsidRDefault="00233D48" w:rsidP="00233D4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xcl8a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14:paraId="4A888D4B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xcl8a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600" w:type="dxa"/>
            <w:vAlign w:val="center"/>
          </w:tcPr>
          <w:p w14:paraId="73A150E8" w14:textId="77777777" w:rsidR="00233D48" w:rsidRPr="00A25134" w:rsidRDefault="00233D48" w:rsidP="00233D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ATAAAGACAGAAAGCAAGCCT</w:t>
            </w:r>
          </w:p>
          <w:p w14:paraId="0EA9CC3F" w14:textId="77777777" w:rsidR="00233D48" w:rsidRDefault="00233D48" w:rsidP="00233D48"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GCTCCAAGCAGATATCG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30D3906" w14:textId="77777777" w:rsidR="00233D48" w:rsidRPr="00A25134" w:rsidRDefault="00233D48" w:rsidP="00233D4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ifnx11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14:paraId="4D514E21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ifnx11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330" w:type="dxa"/>
            <w:vAlign w:val="center"/>
          </w:tcPr>
          <w:p w14:paraId="432F359C" w14:textId="77777777" w:rsidR="00233D48" w:rsidRDefault="00233D48" w:rsidP="00233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sz w:val="20"/>
                <w:szCs w:val="20"/>
              </w:rPr>
              <w:t xml:space="preserve">CATGCCAACAACTGGTTTCTC </w:t>
            </w:r>
          </w:p>
          <w:p w14:paraId="0528718D" w14:textId="77777777" w:rsidR="00233D48" w:rsidRDefault="00233D48" w:rsidP="00233D48">
            <w:r w:rsidRPr="00A25134">
              <w:rPr>
                <w:rFonts w:ascii="Times New Roman" w:hAnsi="Times New Roman" w:cs="Times New Roman"/>
                <w:sz w:val="20"/>
                <w:szCs w:val="20"/>
              </w:rPr>
              <w:t>AATGCTGAGCCTCTGAAGATT</w:t>
            </w:r>
          </w:p>
        </w:tc>
      </w:tr>
      <w:tr w:rsidR="00233D48" w14:paraId="049625C2" w14:textId="77777777" w:rsidTr="00ED355B">
        <w:tc>
          <w:tcPr>
            <w:tcW w:w="1255" w:type="dxa"/>
            <w:shd w:val="clear" w:color="auto" w:fill="F2F2F2" w:themeFill="background1" w:themeFillShade="F2"/>
            <w:vAlign w:val="center"/>
          </w:tcPr>
          <w:p w14:paraId="30F53A46" w14:textId="77777777" w:rsidR="00233D48" w:rsidRPr="00A25134" w:rsidRDefault="00233D48" w:rsidP="00233D4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xcl8b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14:paraId="4AC95231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xcl8b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600" w:type="dxa"/>
            <w:vAlign w:val="center"/>
          </w:tcPr>
          <w:p w14:paraId="2862F593" w14:textId="77777777" w:rsidR="00233D48" w:rsidRPr="00A25134" w:rsidRDefault="00233D48" w:rsidP="00233D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CGACCCACTCTGCTTTC</w:t>
            </w:r>
          </w:p>
          <w:p w14:paraId="7773BEB9" w14:textId="77777777" w:rsidR="00233D48" w:rsidRDefault="00233D48" w:rsidP="00233D48"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TTCTACCCAGCGCTGAG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E68B37F" w14:textId="77777777" w:rsidR="00233D48" w:rsidRPr="00A25134" w:rsidRDefault="00233D48" w:rsidP="00233D4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ifnx20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14:paraId="01BAE562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ifnx20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330" w:type="dxa"/>
            <w:vAlign w:val="center"/>
          </w:tcPr>
          <w:p w14:paraId="79FE96B2" w14:textId="77777777" w:rsidR="00233D48" w:rsidRDefault="00233D48" w:rsidP="00233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sz w:val="20"/>
                <w:szCs w:val="20"/>
              </w:rPr>
              <w:t xml:space="preserve">CATGGTGGTGCATACAGTCTAC </w:t>
            </w:r>
          </w:p>
          <w:p w14:paraId="36E8306A" w14:textId="77777777" w:rsidR="00233D48" w:rsidRDefault="00233D48" w:rsidP="00233D48">
            <w:r w:rsidRPr="00A25134">
              <w:rPr>
                <w:rFonts w:ascii="Times New Roman" w:hAnsi="Times New Roman" w:cs="Times New Roman"/>
                <w:sz w:val="20"/>
                <w:szCs w:val="20"/>
              </w:rPr>
              <w:t>CCTCCAGAAGGGAACGTAGATA</w:t>
            </w:r>
          </w:p>
        </w:tc>
      </w:tr>
      <w:tr w:rsidR="00233D48" w14:paraId="3DCB8A4C" w14:textId="77777777" w:rsidTr="00ED355B">
        <w:tc>
          <w:tcPr>
            <w:tcW w:w="1255" w:type="dxa"/>
            <w:shd w:val="clear" w:color="auto" w:fill="F2F2F2" w:themeFill="background1" w:themeFillShade="F2"/>
            <w:vAlign w:val="center"/>
          </w:tcPr>
          <w:p w14:paraId="0F332F63" w14:textId="77777777" w:rsidR="00233D48" w:rsidRPr="00A25134" w:rsidRDefault="00233D48" w:rsidP="00233D4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xcl10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14:paraId="39ADAD60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xcl10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600" w:type="dxa"/>
            <w:vAlign w:val="center"/>
          </w:tcPr>
          <w:p w14:paraId="56E10F7E" w14:textId="77777777" w:rsidR="00233D48" w:rsidRPr="00A25134" w:rsidRDefault="00233D48" w:rsidP="00233D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GCTGTGATGAAGTTGAAGTTG</w:t>
            </w:r>
          </w:p>
          <w:p w14:paraId="131C49E4" w14:textId="77777777" w:rsidR="00233D48" w:rsidRDefault="00233D48" w:rsidP="00233D48"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TAGGGCAGTCATGAGTTTGT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F4B5FA2" w14:textId="77777777" w:rsidR="00233D48" w:rsidRPr="00A25134" w:rsidRDefault="00233D48" w:rsidP="00233D48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il34 </w:t>
            </w:r>
            <w:r w:rsidRPr="00A2513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F</w:t>
            </w:r>
          </w:p>
          <w:p w14:paraId="49A09F58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l34 R</w:t>
            </w:r>
          </w:p>
        </w:tc>
        <w:tc>
          <w:tcPr>
            <w:tcW w:w="3330" w:type="dxa"/>
            <w:vAlign w:val="center"/>
          </w:tcPr>
          <w:p w14:paraId="320DD67A" w14:textId="77777777" w:rsidR="00233D48" w:rsidRPr="00A25134" w:rsidRDefault="00233D48" w:rsidP="00233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sz w:val="20"/>
                <w:szCs w:val="20"/>
              </w:rPr>
              <w:t>CCAAGGAATCACCGTAGAAGAG</w:t>
            </w:r>
          </w:p>
          <w:p w14:paraId="57E9C230" w14:textId="77777777" w:rsidR="00233D48" w:rsidRDefault="00233D48" w:rsidP="00233D48">
            <w:r w:rsidRPr="00A25134">
              <w:rPr>
                <w:rFonts w:ascii="Times New Roman" w:hAnsi="Times New Roman" w:cs="Times New Roman"/>
                <w:sz w:val="20"/>
                <w:szCs w:val="20"/>
              </w:rPr>
              <w:t>GGTGTCTGTCTGGCAATACTT</w:t>
            </w:r>
          </w:p>
        </w:tc>
      </w:tr>
      <w:tr w:rsidR="00233D48" w14:paraId="12741433" w14:textId="77777777" w:rsidTr="00ED355B">
        <w:tc>
          <w:tcPr>
            <w:tcW w:w="1255" w:type="dxa"/>
            <w:shd w:val="clear" w:color="auto" w:fill="F2F2F2" w:themeFill="background1" w:themeFillShade="F2"/>
            <w:vAlign w:val="center"/>
          </w:tcPr>
          <w:p w14:paraId="44855DCD" w14:textId="77777777" w:rsidR="00233D48" w:rsidRPr="00A25134" w:rsidRDefault="00233D48" w:rsidP="00233D4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xcl12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14:paraId="4B6C534B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xcl12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600" w:type="dxa"/>
            <w:vAlign w:val="center"/>
          </w:tcPr>
          <w:p w14:paraId="15C44B93" w14:textId="77777777" w:rsidR="00233D48" w:rsidRPr="00A25134" w:rsidRDefault="00233D48" w:rsidP="00233D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AAAAAACACATTCGTTCCT</w:t>
            </w:r>
          </w:p>
          <w:p w14:paraId="26940C63" w14:textId="77777777" w:rsidR="00233D48" w:rsidRDefault="00233D48" w:rsidP="00233D48"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CAGCGGTTAACCACTTGG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8ABFE78" w14:textId="77777777" w:rsidR="00233D48" w:rsidRPr="00A25134" w:rsidRDefault="00233D48" w:rsidP="00233D4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x1 F</w:t>
            </w:r>
          </w:p>
          <w:p w14:paraId="194E0688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x1 R</w:t>
            </w:r>
          </w:p>
        </w:tc>
        <w:tc>
          <w:tcPr>
            <w:tcW w:w="3330" w:type="dxa"/>
            <w:vAlign w:val="center"/>
          </w:tcPr>
          <w:p w14:paraId="615D4714" w14:textId="77777777" w:rsidR="00233D48" w:rsidRPr="00A25134" w:rsidRDefault="00233D48" w:rsidP="00233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sz w:val="20"/>
                <w:szCs w:val="20"/>
              </w:rPr>
              <w:t>GAGCAGAGTCAGATGTTGTCAG</w:t>
            </w:r>
          </w:p>
          <w:p w14:paraId="527CA288" w14:textId="77777777" w:rsidR="00233D48" w:rsidRDefault="00233D48" w:rsidP="00233D48">
            <w:r w:rsidRPr="00A25134">
              <w:rPr>
                <w:rFonts w:ascii="Times New Roman" w:hAnsi="Times New Roman" w:cs="Times New Roman"/>
                <w:sz w:val="20"/>
                <w:szCs w:val="20"/>
              </w:rPr>
              <w:t>CAGCGAAAGGTTCTCCTGTATC</w:t>
            </w:r>
          </w:p>
        </w:tc>
      </w:tr>
      <w:tr w:rsidR="00233D48" w14:paraId="0759EDC9" w14:textId="77777777" w:rsidTr="00ED355B">
        <w:tc>
          <w:tcPr>
            <w:tcW w:w="1255" w:type="dxa"/>
            <w:shd w:val="clear" w:color="auto" w:fill="F2F2F2" w:themeFill="background1" w:themeFillShade="F2"/>
            <w:vAlign w:val="center"/>
          </w:tcPr>
          <w:p w14:paraId="0A37A55F" w14:textId="77777777" w:rsidR="00233D48" w:rsidRPr="00A25134" w:rsidRDefault="00233D48" w:rsidP="00233D4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xcl13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14:paraId="13CFF3DF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xcl13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600" w:type="dxa"/>
            <w:vAlign w:val="center"/>
          </w:tcPr>
          <w:p w14:paraId="2BCB7AFE" w14:textId="77777777" w:rsidR="00233D48" w:rsidRPr="00A25134" w:rsidRDefault="00233D48" w:rsidP="00233D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AGCTGACACGGGTTGAA</w:t>
            </w:r>
          </w:p>
          <w:p w14:paraId="383A38F7" w14:textId="77777777" w:rsidR="00233D48" w:rsidRDefault="00233D48" w:rsidP="00233D48"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AGCTTGTGGATTGACACATAC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CA83BA4" w14:textId="77777777" w:rsidR="00233D48" w:rsidRPr="00A25134" w:rsidRDefault="00233D48" w:rsidP="00233D4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kr F</w:t>
            </w:r>
          </w:p>
          <w:p w14:paraId="4D04C93C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kr R</w:t>
            </w:r>
          </w:p>
        </w:tc>
        <w:tc>
          <w:tcPr>
            <w:tcW w:w="3330" w:type="dxa"/>
            <w:vAlign w:val="center"/>
          </w:tcPr>
          <w:p w14:paraId="4BA8E7A6" w14:textId="77777777" w:rsidR="00233D48" w:rsidRPr="00A25134" w:rsidRDefault="00233D48" w:rsidP="00233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sz w:val="20"/>
                <w:szCs w:val="20"/>
              </w:rPr>
              <w:t>GATCTCAGATGTCCGAGTTTGT</w:t>
            </w:r>
          </w:p>
          <w:p w14:paraId="29CBB7E1" w14:textId="77777777" w:rsidR="00233D48" w:rsidRDefault="00233D48" w:rsidP="00233D48">
            <w:r w:rsidRPr="00A25134">
              <w:rPr>
                <w:rFonts w:ascii="Times New Roman" w:hAnsi="Times New Roman" w:cs="Times New Roman"/>
                <w:sz w:val="20"/>
                <w:szCs w:val="20"/>
              </w:rPr>
              <w:t>TCTGGTTTCTGGCTCTCTAAAC</w:t>
            </w:r>
          </w:p>
        </w:tc>
      </w:tr>
      <w:tr w:rsidR="00233D48" w14:paraId="1B5B217F" w14:textId="77777777" w:rsidTr="00ED355B">
        <w:tc>
          <w:tcPr>
            <w:tcW w:w="1255" w:type="dxa"/>
            <w:shd w:val="clear" w:color="auto" w:fill="F2F2F2" w:themeFill="background1" w:themeFillShade="F2"/>
            <w:vAlign w:val="center"/>
          </w:tcPr>
          <w:p w14:paraId="2003F098" w14:textId="77777777" w:rsidR="00233D48" w:rsidRPr="00A25134" w:rsidRDefault="00233D48" w:rsidP="00233D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xcl14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14:paraId="5231B003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xcl14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600" w:type="dxa"/>
            <w:vAlign w:val="center"/>
          </w:tcPr>
          <w:p w14:paraId="573A5727" w14:textId="77777777" w:rsidR="00233D48" w:rsidRPr="00A25134" w:rsidRDefault="00233D48" w:rsidP="00233D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GACTTGTACTGCCGTTCTT</w:t>
            </w:r>
          </w:p>
          <w:p w14:paraId="742E5ADE" w14:textId="77777777" w:rsidR="00233D48" w:rsidRDefault="00233D48" w:rsidP="00233D48"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CGTACCTTCCCATGTAATGA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160DF79" w14:textId="77777777" w:rsidR="00233D48" w:rsidRPr="00A25134" w:rsidRDefault="00233D48" w:rsidP="00233D4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rad21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14:paraId="6C6A034A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rad21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330" w:type="dxa"/>
            <w:vAlign w:val="center"/>
          </w:tcPr>
          <w:p w14:paraId="3A0D2206" w14:textId="77777777" w:rsidR="00233D48" w:rsidRDefault="00233D48" w:rsidP="00233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sz w:val="20"/>
                <w:szCs w:val="20"/>
              </w:rPr>
              <w:t xml:space="preserve">CATGACTTTGACCAGCCTCTAC </w:t>
            </w:r>
          </w:p>
          <w:p w14:paraId="24DF08A3" w14:textId="77777777" w:rsidR="00233D48" w:rsidRDefault="00233D48" w:rsidP="00233D48">
            <w:r w:rsidRPr="00A25134">
              <w:rPr>
                <w:rFonts w:ascii="Times New Roman" w:hAnsi="Times New Roman" w:cs="Times New Roman"/>
                <w:sz w:val="20"/>
                <w:szCs w:val="20"/>
              </w:rPr>
              <w:t>GTTGCTAACCTCTTCCCTCATT</w:t>
            </w:r>
          </w:p>
        </w:tc>
      </w:tr>
      <w:tr w:rsidR="00233D48" w14:paraId="430031B8" w14:textId="77777777" w:rsidTr="00ED355B">
        <w:tc>
          <w:tcPr>
            <w:tcW w:w="1255" w:type="dxa"/>
            <w:shd w:val="clear" w:color="auto" w:fill="F2F2F2" w:themeFill="background1" w:themeFillShade="F2"/>
            <w:vAlign w:val="center"/>
          </w:tcPr>
          <w:p w14:paraId="1220B52B" w14:textId="77777777" w:rsidR="00233D48" w:rsidRPr="00A25134" w:rsidRDefault="00233D48" w:rsidP="00233D4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</w:t>
            </w: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DNAPol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14:paraId="0BD2F6A9" w14:textId="77777777" w:rsidR="00233D48" w:rsidRDefault="00233D48" w:rsidP="00233D48"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</w:t>
            </w: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NA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ol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600" w:type="dxa"/>
            <w:vAlign w:val="center"/>
          </w:tcPr>
          <w:p w14:paraId="374D622C" w14:textId="77777777" w:rsidR="00233D48" w:rsidRDefault="00233D48" w:rsidP="00233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sz w:val="20"/>
                <w:szCs w:val="20"/>
              </w:rPr>
              <w:t xml:space="preserve">CAAGAACGTGTGCTACTCCA </w:t>
            </w:r>
          </w:p>
          <w:p w14:paraId="2EBC1557" w14:textId="77777777" w:rsidR="00233D48" w:rsidRDefault="00233D48" w:rsidP="00233D48">
            <w:r w:rsidRPr="00A25134">
              <w:rPr>
                <w:rFonts w:ascii="Times New Roman" w:hAnsi="Times New Roman" w:cs="Times New Roman"/>
                <w:sz w:val="20"/>
                <w:szCs w:val="20"/>
              </w:rPr>
              <w:t>AGCCTCTCGTACTCTACCTTC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08B7EE7" w14:textId="77777777" w:rsidR="00233D48" w:rsidRPr="00A25134" w:rsidRDefault="00233D48" w:rsidP="00233D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trim28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14:paraId="029024A9" w14:textId="77777777" w:rsidR="00233D48" w:rsidRDefault="00233D48" w:rsidP="00233D48">
            <w:r w:rsidRPr="00A251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trim28 </w:t>
            </w:r>
            <w:r w:rsidRPr="00A251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330" w:type="dxa"/>
            <w:vAlign w:val="center"/>
          </w:tcPr>
          <w:p w14:paraId="6EDB1879" w14:textId="77777777" w:rsidR="00233D48" w:rsidRDefault="00233D48" w:rsidP="00233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134">
              <w:rPr>
                <w:rFonts w:ascii="Times New Roman" w:hAnsi="Times New Roman" w:cs="Times New Roman"/>
                <w:sz w:val="20"/>
                <w:szCs w:val="20"/>
              </w:rPr>
              <w:t xml:space="preserve">CACATGTGGCCAGTGTAGAA </w:t>
            </w:r>
          </w:p>
          <w:p w14:paraId="6646BE52" w14:textId="77777777" w:rsidR="00233D48" w:rsidRDefault="00233D48" w:rsidP="00233D48">
            <w:r w:rsidRPr="00A25134">
              <w:rPr>
                <w:rFonts w:ascii="Times New Roman" w:hAnsi="Times New Roman" w:cs="Times New Roman"/>
                <w:sz w:val="20"/>
                <w:szCs w:val="20"/>
              </w:rPr>
              <w:t>GAGGTGAGATCCTGGCATAAC</w:t>
            </w:r>
          </w:p>
        </w:tc>
      </w:tr>
    </w:tbl>
    <w:p w14:paraId="7B1C7CF8" w14:textId="35E0FD9F" w:rsidR="00233D48" w:rsidRDefault="00233D48" w:rsidP="00233D48">
      <w:pPr>
        <w:rPr>
          <w:rFonts w:ascii="Times New Roman" w:hAnsi="Times New Roman" w:cs="Times New Roman"/>
        </w:rPr>
      </w:pPr>
    </w:p>
    <w:p w14:paraId="136E7CE7" w14:textId="10BA6FFB" w:rsidR="00233D48" w:rsidRDefault="00233D48" w:rsidP="00233D48">
      <w:pPr>
        <w:rPr>
          <w:rFonts w:ascii="Times New Roman" w:hAnsi="Times New Roman" w:cs="Times New Roman"/>
        </w:rPr>
      </w:pPr>
    </w:p>
    <w:p w14:paraId="5B669D4A" w14:textId="77777777" w:rsidR="00233D48" w:rsidRPr="00233D48" w:rsidRDefault="00233D48" w:rsidP="00233D48">
      <w:pPr>
        <w:rPr>
          <w:rFonts w:ascii="Times New Roman" w:hAnsi="Times New Roman" w:cs="Times New Roman"/>
        </w:rPr>
      </w:pPr>
    </w:p>
    <w:sectPr w:rsidR="00233D48" w:rsidRPr="00233D48" w:rsidSect="00233D48">
      <w:pgSz w:w="12240" w:h="15840" w:code="1"/>
      <w:pgMar w:top="1440" w:right="1440" w:bottom="1440" w:left="1440" w:header="0" w:footer="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gutterAtTop/>
  <w:proofState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D48"/>
    <w:rsid w:val="00066156"/>
    <w:rsid w:val="000A1EAD"/>
    <w:rsid w:val="00110775"/>
    <w:rsid w:val="001F54E4"/>
    <w:rsid w:val="00233D48"/>
    <w:rsid w:val="002D5D7C"/>
    <w:rsid w:val="002D5FED"/>
    <w:rsid w:val="0043012B"/>
    <w:rsid w:val="004500E9"/>
    <w:rsid w:val="004A5E9D"/>
    <w:rsid w:val="004F224C"/>
    <w:rsid w:val="00594A4C"/>
    <w:rsid w:val="005950F7"/>
    <w:rsid w:val="0072362B"/>
    <w:rsid w:val="00767E94"/>
    <w:rsid w:val="00875146"/>
    <w:rsid w:val="008E124F"/>
    <w:rsid w:val="008E4CB1"/>
    <w:rsid w:val="00AA7C8E"/>
    <w:rsid w:val="00B56DE0"/>
    <w:rsid w:val="00BC2CD7"/>
    <w:rsid w:val="00BC739C"/>
    <w:rsid w:val="00BF4AEB"/>
    <w:rsid w:val="00C9366C"/>
    <w:rsid w:val="00CA31D7"/>
    <w:rsid w:val="00D01181"/>
    <w:rsid w:val="00D30840"/>
    <w:rsid w:val="00D5673C"/>
    <w:rsid w:val="00D63C82"/>
    <w:rsid w:val="00DA649F"/>
    <w:rsid w:val="00ED355B"/>
    <w:rsid w:val="00F62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CAE36E"/>
  <w15:chartTrackingRefBased/>
  <w15:docId w15:val="{C20AD692-CA2A-5E44-A14D-08D324E63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3D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66</Words>
  <Characters>2063</Characters>
  <Application>Microsoft Office Word</Application>
  <DocSecurity>0</DocSecurity>
  <Lines>29</Lines>
  <Paragraphs>9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fer, Leon</dc:creator>
  <cp:keywords/>
  <dc:description/>
  <cp:lastModifiedBy>Grayfer, Leon</cp:lastModifiedBy>
  <cp:revision>2</cp:revision>
  <dcterms:created xsi:type="dcterms:W3CDTF">2021-07-06T16:48:00Z</dcterms:created>
  <dcterms:modified xsi:type="dcterms:W3CDTF">2021-07-06T17:01:00Z</dcterms:modified>
</cp:coreProperties>
</file>